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A26C7">
      <w:pPr>
        <w:rPr>
          <w:rFonts w:hint="eastAsia"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Multimedia Appendix</w:t>
      </w:r>
      <w:r>
        <w:rPr>
          <w:rFonts w:ascii="Times New Roman" w:hAnsi="Times New Roman" w:eastAsia="宋体"/>
          <w:b/>
          <w:bCs/>
        </w:rPr>
        <w:t xml:space="preserve"> 6</w:t>
      </w:r>
      <w:r>
        <w:rPr>
          <w:rFonts w:hint="eastAsia" w:ascii="Times New Roman" w:hAnsi="Times New Roman" w:eastAsia="宋体"/>
          <w:b/>
          <w:bCs/>
        </w:rPr>
        <w:t>.1 Sensitivity analysis results for general cognitive after excluding Park JH, 2015.</w:t>
      </w:r>
    </w:p>
    <w:p w14:paraId="39AE5545">
      <w:pPr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  <w:b/>
          <w:bCs/>
          <w:lang w:eastAsia="zh-CN"/>
        </w:rPr>
        <w:drawing>
          <wp:inline distT="0" distB="0" distL="114300" distR="114300">
            <wp:extent cx="5274310" cy="2129155"/>
            <wp:effectExtent l="0" t="0" r="8890" b="4445"/>
            <wp:docPr id="1" name="图片 1" descr="sensitivit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009FBA6">
      <w:pPr>
        <w:rPr>
          <w:rFonts w:ascii="Times New Roman" w:hAnsi="Times New Roman" w:eastAsia="宋体"/>
        </w:rPr>
      </w:pPr>
    </w:p>
    <w:p w14:paraId="4A08095D">
      <w:pPr>
        <w:rPr>
          <w:rFonts w:ascii="Times New Roman" w:hAnsi="Times New Roman" w:eastAsia="宋体"/>
        </w:rPr>
      </w:pPr>
    </w:p>
    <w:p w14:paraId="315C0A94">
      <w:pPr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Multimedia Appendix</w:t>
      </w:r>
      <w:r>
        <w:rPr>
          <w:rFonts w:ascii="Times New Roman" w:hAnsi="Times New Roman" w:eastAsia="宋体"/>
          <w:b/>
          <w:bCs/>
        </w:rPr>
        <w:t xml:space="preserve"> File 6</w:t>
      </w:r>
      <w:r>
        <w:rPr>
          <w:rFonts w:hint="eastAsia" w:ascii="Times New Roman" w:hAnsi="Times New Roman" w:eastAsia="宋体"/>
          <w:b/>
          <w:bCs/>
        </w:rPr>
        <w:t>.2 Sensitivity analysis results for memory after excluding Withiel TD, 2019.</w:t>
      </w:r>
    </w:p>
    <w:p w14:paraId="330EA8C8">
      <w:pPr>
        <w:rPr>
          <w:rFonts w:ascii="Times New Roman" w:hAnsi="Times New Roman" w:eastAsia="宋体"/>
          <w:b/>
          <w:bCs/>
        </w:rPr>
      </w:pPr>
      <w:r>
        <w:rPr>
          <w:rFonts w:ascii="Times New Roman" w:hAnsi="Times New Roman" w:eastAsia="宋体"/>
          <w:b/>
          <w:bCs/>
        </w:rPr>
        <w:drawing>
          <wp:inline distT="0" distB="0" distL="0" distR="0">
            <wp:extent cx="5274310" cy="1764030"/>
            <wp:effectExtent l="0" t="0" r="2540" b="7620"/>
            <wp:docPr id="1840124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124246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D267">
      <w:pPr>
        <w:rPr>
          <w:rFonts w:ascii="Times New Roman" w:hAnsi="Times New Roman"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79C"/>
    <w:rsid w:val="000529FE"/>
    <w:rsid w:val="00115AED"/>
    <w:rsid w:val="0013480C"/>
    <w:rsid w:val="00155276"/>
    <w:rsid w:val="00232354"/>
    <w:rsid w:val="0029679C"/>
    <w:rsid w:val="00352AF9"/>
    <w:rsid w:val="00386A6B"/>
    <w:rsid w:val="00397332"/>
    <w:rsid w:val="003B7108"/>
    <w:rsid w:val="0045138C"/>
    <w:rsid w:val="004620CE"/>
    <w:rsid w:val="004E4E19"/>
    <w:rsid w:val="005835C8"/>
    <w:rsid w:val="006004D0"/>
    <w:rsid w:val="006F0E83"/>
    <w:rsid w:val="00701010"/>
    <w:rsid w:val="00704379"/>
    <w:rsid w:val="00744032"/>
    <w:rsid w:val="007F4E62"/>
    <w:rsid w:val="00815BB8"/>
    <w:rsid w:val="0084318B"/>
    <w:rsid w:val="009040E7"/>
    <w:rsid w:val="00921526"/>
    <w:rsid w:val="00A0054A"/>
    <w:rsid w:val="00A427B7"/>
    <w:rsid w:val="00A84A35"/>
    <w:rsid w:val="00A961D8"/>
    <w:rsid w:val="00AF1C46"/>
    <w:rsid w:val="00B54BC4"/>
    <w:rsid w:val="00CA0C3E"/>
    <w:rsid w:val="00DB4A91"/>
    <w:rsid w:val="00DC27A4"/>
    <w:rsid w:val="00E15E80"/>
    <w:rsid w:val="00E22A8E"/>
    <w:rsid w:val="00F069AC"/>
    <w:rsid w:val="00FA512C"/>
    <w:rsid w:val="00FA5FCF"/>
    <w:rsid w:val="00FA671D"/>
    <w:rsid w:val="00FF4EBE"/>
    <w:rsid w:val="079D4FFD"/>
    <w:rsid w:val="29B0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81</Characters>
  <Lines>1</Lines>
  <Paragraphs>1</Paragraphs>
  <TotalTime>0</TotalTime>
  <ScaleCrop>false</ScaleCrop>
  <LinksUpToDate>false</LinksUpToDate>
  <CharactersWithSpaces>20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6:44:00Z</dcterms:created>
  <dc:creator>敏 高</dc:creator>
  <cp:lastModifiedBy>Min</cp:lastModifiedBy>
  <dcterms:modified xsi:type="dcterms:W3CDTF">2025-06-03T15:24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kZThiYWE4MzExODM3MmQ5ZDc4Y2Y5NWIzNDYyZjQiLCJ1c2VySWQiOiI2MzI0NzA5O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4ACCD1F76F54BE092309C6941ECCDA8_12</vt:lpwstr>
  </property>
</Properties>
</file>